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1.</w:t>
      </w:r>
      <w:r>
        <w:rPr/>
        <w:t xml:space="preserve"> Summary statistics for the genetic variants associated with the CRP and fibrinogen investigated for an association with intracerebral hemorrhage in the present Mendelian randomization study</w:t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742"/>
        <w:gridCol w:w="1242"/>
        <w:gridCol w:w="742"/>
        <w:gridCol w:w="709"/>
        <w:gridCol w:w="709"/>
        <w:gridCol w:w="987"/>
        <w:gridCol w:w="709"/>
        <w:gridCol w:w="709"/>
        <w:gridCol w:w="1275"/>
      </w:tblGrid>
      <w:tr>
        <w:trPr>
          <w:trHeight w:val="339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posure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utcome results</w:t>
            </w:r>
          </w:p>
        </w:tc>
        <w:tc>
          <w:tcPr>
            <w:tcW w:w="127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7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posur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arest gene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225"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A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279452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RP</w:t>
            </w:r>
          </w:p>
        </w:tc>
        <w:tc>
          <w:tcPr>
            <w:tcW w:w="742" w:type="dxa"/>
            <w:tcBorders/>
          </w:tcPr>
          <w:p>
            <w:pPr>
              <w:pStyle w:val="Normal"/>
              <w:tabs>
                <w:tab w:val="clear" w:pos="420"/>
                <w:tab w:val="left" w:pos="4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×10</w:t>
            </w:r>
            <w:r>
              <w:rPr>
                <w:sz w:val="15"/>
                <w:szCs w:val="15"/>
                <w:vertAlign w:val="superscript"/>
              </w:rPr>
              <w:t>-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6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1839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NF1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×10</w:t>
            </w:r>
            <w:r>
              <w:rPr>
                <w:sz w:val="15"/>
                <w:szCs w:val="15"/>
                <w:vertAlign w:val="superscript"/>
              </w:rPr>
              <w:t>-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96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442006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EP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×10</w:t>
            </w:r>
            <w:r>
              <w:rPr>
                <w:sz w:val="15"/>
                <w:szCs w:val="15"/>
                <w:vertAlign w:val="superscript"/>
              </w:rPr>
              <w:t>-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51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41292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6R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×10</w:t>
            </w:r>
            <w:r>
              <w:rPr>
                <w:sz w:val="15"/>
                <w:szCs w:val="15"/>
                <w:vertAlign w:val="superscript"/>
              </w:rPr>
              <w:t>-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22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26032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CKR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×10</w:t>
            </w:r>
            <w:r>
              <w:rPr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94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67342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1F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×10</w:t>
            </w:r>
            <w:r>
              <w:rPr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53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99872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PP1R3B*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×10</w:t>
            </w:r>
            <w:r>
              <w:rPr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0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9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48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07459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SCL1*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×10</w:t>
            </w:r>
            <w:r>
              <w:rPr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7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80096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NF4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×10</w:t>
            </w:r>
            <w:r>
              <w:rPr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158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771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34002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OR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×10</w:t>
            </w:r>
            <w:r>
              <w:rPr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257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203722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BPC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×10</w:t>
            </w:r>
            <w:r>
              <w:rPr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-0.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6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17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132335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CL7B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×10</w:t>
            </w:r>
            <w:r>
              <w:rPr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8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667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rs283687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SCR2*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×10</w:t>
            </w:r>
            <w:r>
              <w:rPr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057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宋体;SimSun"/>
                <w:color w:val="000000"/>
                <w:sz w:val="15"/>
                <w:szCs w:val="15"/>
                <w:lang w:bidi="ar"/>
              </w:rPr>
              <w:t>0.45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490303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GS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×10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4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40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4697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NF6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×10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4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6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504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299548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MEM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93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424659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ABP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2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8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2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928472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1R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4×10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5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328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4411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KZF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×10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6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387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3529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AI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3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37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326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0522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92716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LA-DQA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×10-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2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15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220264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RK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51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49038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6orf17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×10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4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4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0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938553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3MBTL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×10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5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7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2882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88024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1×10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8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204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71080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KIAA170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×10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3112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0640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PS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×10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81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8916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SMCE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×10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6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2032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64343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BO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×10-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1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5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663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0513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IP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×10-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3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47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5229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08320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RNTL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3×10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46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910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08386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MADD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2×10-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1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07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71219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TARD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×10-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1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843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110805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METAP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×10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7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86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477459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MXL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×10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8903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5589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TO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×10-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2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409246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NECUT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1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3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95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11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315008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GPAT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6×10-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4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7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58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283687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SCR2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1×10-2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75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55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600119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OMM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3×10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8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77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42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7546034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DHHC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0×1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56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753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rs15148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EIF5A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0×10-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0.04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8107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894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NECUT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×10-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064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40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19384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EPR</w:t>
            </w:r>
          </w:p>
        </w:tc>
        <w:tc>
          <w:tcPr>
            <w:tcW w:w="742" w:type="dxa"/>
            <w:tcBorders/>
          </w:tcPr>
          <w:p>
            <w:pPr>
              <w:pStyle w:val="Normal"/>
              <w:tabs>
                <w:tab w:val="clear" w:pos="420"/>
                <w:tab w:val="left" w:pos="4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6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9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41292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6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6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1271212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1R1*/IL1R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7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673423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IL1F10*/IL1RN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8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71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PS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99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79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5498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MSL2*/PCCB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1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095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180078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GB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01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2421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1317839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0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3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210685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5orf56/IRF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3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99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22608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N×13*/PRPS1L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16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22865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OMM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36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48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46457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LEC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02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rs789678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JMJD1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1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9684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IP2B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033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29157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PPL2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8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2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2042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HD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6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7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51259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D300LF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3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14</w:t>
            </w:r>
          </w:p>
        </w:tc>
      </w:tr>
      <w:tr>
        <w:trPr>
          <w:trHeight w:val="320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brinoge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4817986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SMG1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微软雅黑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×10</w:t>
            </w:r>
            <w:r>
              <w:rPr>
                <w:rFonts w:eastAsia="微软雅黑"/>
                <w:sz w:val="15"/>
                <w:szCs w:val="15"/>
                <w:vertAlign w:val="superscript"/>
              </w:rPr>
              <w:t>-</w:t>
            </w:r>
            <w:r>
              <w:rPr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7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6</w:t>
            </w:r>
          </w:p>
        </w:tc>
      </w:tr>
    </w:tbl>
    <w:p>
      <w:pPr>
        <w:pStyle w:val="Normal"/>
        <w:jc w:val="both"/>
        <w:rPr>
          <w:sz w:val="15"/>
          <w:szCs w:val="15"/>
        </w:rPr>
      </w:pPr>
      <w:r>
        <w:rPr>
          <w:sz w:val="15"/>
          <w:szCs w:val="15"/>
        </w:rPr>
        <w:t>CRP, C-reactive protein, Chr: chromosome; EA: effect allele; NEA: non-effect allele; SE: standard error; SNP: single-nucleotide polymorphism, *More than 60kb.</w:t>
      </w:r>
      <w:r>
        <w:rPr>
          <w:sz w:val="15"/>
          <w:szCs w:val="15"/>
        </w:rPr>
        <w:t xml:space="preserve"> </w:t>
      </w:r>
    </w:p>
    <w:p>
      <w:pPr>
        <w:pStyle w:val="Normal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等线;DengXian"/>
      <w:sz w:val="18"/>
      <w:szCs w:val="18"/>
    </w:rPr>
  </w:style>
  <w:style w:type="character" w:styleId="Style16">
    <w:name w:val="页脚 字符"/>
    <w:qFormat/>
    <w:rPr>
      <w:rFonts w:eastAsia="等线;DengXian"/>
      <w:sz w:val="18"/>
      <w:szCs w:val="18"/>
    </w:rPr>
  </w:style>
  <w:style w:type="character" w:styleId="Style17">
    <w:name w:val="批注框文本 字符"/>
    <w:qFormat/>
    <w:rPr>
      <w:rFonts w:eastAsia="等线;DengXi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ydzx</dc:creator>
  <dc:description/>
  <cp:keywords/>
  <dc:language>en-US</dc:language>
  <cp:lastModifiedBy>wby10326@163.com</cp:lastModifiedBy>
  <dcterms:modified xsi:type="dcterms:W3CDTF">2020-09-18T12:5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